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</w:t>
      </w:r>
      <w:r>
        <w:rPr>
          <w:rFonts w:cs="Times New Roman" w:ascii="Times New Roman" w:hAnsi="Times New Roman"/>
          <w:b/>
          <w:bCs/>
          <w:sz w:val="20"/>
          <w:szCs w:val="20"/>
        </w:rPr>
        <w:t>5</w:t>
      </w:r>
      <w:r>
        <w:rPr>
          <w:rFonts w:cs="Times New Roman" w:ascii="Times New Roman" w:hAnsi="Times New Roman"/>
          <w:b/>
          <w:bCs/>
          <w:sz w:val="20"/>
          <w:szCs w:val="20"/>
        </w:rPr>
        <w:t>: Factors associated with reduced mean eGFR among male recent migrants adjusted for confounding factors, known risk factors and excluding occupational mediators</w:t>
      </w:r>
    </w:p>
    <w:tbl>
      <w:tblPr>
        <w:tblStyle w:val="TableGrid"/>
        <w:tblW w:w="901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3822"/>
        <w:gridCol w:w="3828"/>
        <w:gridCol w:w="1366"/>
      </w:tblGrid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en-US" w:bidi="ar-SA"/>
              </w:rPr>
              <w:t>Variable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en-US" w:bidi="ar-SA"/>
              </w:rPr>
              <w:t>Estimate coefficient (95% CI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20"/>
                <w:szCs w:val="20"/>
                <w:lang w:val="en-GB" w:eastAsia="en-US" w:bidi="ar-SA"/>
              </w:rPr>
              <w:t>P value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Migration duration (years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2 (-0.2 to 0.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89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Age (per decade older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7.4 (-8.8 to -5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&lt;0.001**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Yearly household income (per 50,000 Nepalese Rupees higher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1 (-0.1 to 0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71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Meat intake days (per month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0.03 (-0.1 to 0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682" w:leader="none"/>
              </w:tabs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58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History of kidney disease (yes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8.9 (-19.8 to 2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682" w:leader="none"/>
              </w:tabs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10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 xml:space="preserve">Hypertension or diabetes or on medication (yes)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1.5 (-3.9 to 0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682" w:leader="none"/>
              </w:tabs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22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Current or past drinker (yes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1.1 (-3.6 to 1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682" w:leader="none"/>
              </w:tabs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37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Current or past smoker (yes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2.3 (-4.2 to -0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682" w:leader="none"/>
              </w:tabs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2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BMI (per kg/m</w:t>
            </w: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vertAlign w:val="superscript"/>
                <w:lang w:val="en-GB" w:eastAsia="en-US" w:bidi="ar-SA"/>
              </w:rPr>
              <w:t>2</w:t>
            </w: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 xml:space="preserve"> higher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0.2 (-0.5 to -0.00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682" w:leader="none"/>
              </w:tabs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4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en-US" w:bidi="ar-SA"/>
              </w:rPr>
              <w:t>Occupation (ref: other</w:t>
            </w: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vertAlign w:val="superscript"/>
                <w:lang w:val="en-GB" w:eastAsia="en-US" w:bidi="ar-SA"/>
              </w:rPr>
              <w:t>#</w:t>
            </w: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Construction work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2.5 (-5.1 to 0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6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Factory work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1.4 (-4.0 to 1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32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Drivin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1.3 (-4.7 to 2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44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Security guard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8.8 (-14.6 to -3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03*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en-US" w:bidi="ar-SA"/>
              </w:rPr>
              <w:t xml:space="preserve">Completed education 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(ref: Illiterate or informal education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Primary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2 (-2.8 to 3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91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Secondary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0.8 (-3.6 to 1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54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Higher secondary or abov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3.5 (-9.9 to 2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27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en-US" w:bidi="ar-SA"/>
              </w:rPr>
              <w:t>Ethnicity (ref: Terai other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Terai Janajat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1.4 (-5.6 to 2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51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Terai Dal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5.3 (-7.9 to -2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&lt;0.001**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Terai Brahmin/Chhetr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1 (-3.8 to 4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95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Muslim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-3.1 (-6.1 to -0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kern w:val="2"/>
                <w:sz w:val="18"/>
                <w:szCs w:val="18"/>
                <w:lang w:val="en-GB" w:eastAsia="en-US" w:bidi="ar-SA"/>
              </w:rPr>
              <w:t>0.04*</w:t>
            </w:r>
          </w:p>
        </w:tc>
      </w:tr>
      <w:tr>
        <w:trPr/>
        <w:tc>
          <w:tcPr>
            <w:tcW w:w="9016" w:type="dxa"/>
            <w:gridSpan w:val="3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Aptos" w:cs="Times New Roman" w:ascii="Times New Roman" w:hAnsi="Times New Roman"/>
                <w:i/>
                <w:iCs/>
                <w:kern w:val="2"/>
                <w:sz w:val="18"/>
                <w:szCs w:val="18"/>
                <w:lang w:val="en-GB" w:eastAsia="en-US" w:bidi="ar-SA"/>
              </w:rPr>
              <w:t>P value: * (&lt;0.05), ** (&lt;0.01), *** (&lt;0.001); Other</w:t>
            </w:r>
            <w:r>
              <w:rPr>
                <w:rFonts w:eastAsia="Aptos" w:cs="Times New Roman" w:ascii="Times New Roman" w:hAnsi="Times New Roman"/>
                <w:i/>
                <w:iCs/>
                <w:kern w:val="2"/>
                <w:sz w:val="18"/>
                <w:szCs w:val="18"/>
                <w:vertAlign w:val="superscript"/>
                <w:lang w:val="en-GB" w:eastAsia="en-US" w:bidi="ar-SA"/>
              </w:rPr>
              <w:t>#</w:t>
            </w:r>
            <w:r>
              <w:rPr>
                <w:rFonts w:eastAsia="Aptos" w:cs="Times New Roman" w:ascii="Times New Roman" w:hAnsi="Times New Roman"/>
                <w:i/>
                <w:iCs/>
                <w:kern w:val="2"/>
                <w:sz w:val="18"/>
                <w:szCs w:val="18"/>
                <w:lang w:val="en-GB" w:eastAsia="en-US" w:bidi="ar-SA"/>
              </w:rPr>
              <w:t>= mainly office work, sales, hotel work, clean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star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72447"/>
    <w:pPr>
      <w:widowControl/>
      <w:bidi w:val="0"/>
      <w:spacing w:lineRule="auto" w:line="259" w:before="0" w:after="16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6d1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6d1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6d1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6d1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6d1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6d1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6d1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6d1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6d1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1e26d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1e26d1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1e26d1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1e26d1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1e26d1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1e26d1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1e26d1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1e26d1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1e26d1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1e26d1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1e26d1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1e26d1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1e26d1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1e26d1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1e26d1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1e26d1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6d1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6d1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1e26d1"/>
    <w:pPr>
      <w:spacing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1e2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7244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25.8.5.2$Windows_X86_64 LibreOffice_project/9c8b85f387cc00a89945a79c9e6239f32e450ac2</Application>
  <AppVersion>15.0000</AppVersion>
  <Pages>1</Pages>
  <Words>227</Words>
  <Characters>1180</Characters>
  <CharactersWithSpaces>1340</CharactersWithSpaces>
  <Paragraphs>69</Paragraphs>
  <Company>Bournemouth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0:31:00Z</dcterms:created>
  <dc:creator>Nirmal Aryal</dc:creator>
  <dc:description/>
  <dc:language>en-IN</dc:language>
  <cp:lastModifiedBy/>
  <dcterms:modified xsi:type="dcterms:W3CDTF">2026-03-18T20:02:1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afee76-d2ae-4ef2-b3d1-3270546766ae</vt:lpwstr>
  </property>
</Properties>
</file>